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xmlns:wp14="http://schemas.microsoft.com/office/word/2010/wordml" w:rsidRPr="00050347" w:rsidR="00050347" w:rsidP="00050347" w:rsidRDefault="00050347" w14:paraId="46D3CED9" wp14:textId="0CF2AA29">
      <w:pPr>
        <w:pStyle w:val="Heading1"/>
        <w:rPr>
          <w:b w:val="0"/>
          <w:bCs w:val="0"/>
          <w:sz w:val="24"/>
          <w:szCs w:val="24"/>
        </w:rPr>
      </w:pPr>
      <w:r w:rsidRPr="54E1DF56" w:rsidR="00050347">
        <w:rPr>
          <w:sz w:val="24"/>
          <w:szCs w:val="24"/>
        </w:rPr>
        <w:t>Purpose:</w:t>
      </w:r>
      <w:r w:rsidRPr="54E1DF56" w:rsidR="00050347">
        <w:rPr>
          <w:sz w:val="24"/>
          <w:szCs w:val="24"/>
        </w:rPr>
        <w:t xml:space="preserve"> </w:t>
      </w:r>
      <w:r w:rsidRPr="54E1DF56" w:rsidR="00050347">
        <w:rPr>
          <w:b w:val="0"/>
          <w:bCs w:val="0"/>
          <w:sz w:val="24"/>
          <w:szCs w:val="24"/>
        </w:rPr>
        <w:t xml:space="preserve">To </w:t>
      </w:r>
      <w:r w:rsidRPr="54E1DF56" w:rsidR="00050347">
        <w:rPr>
          <w:b w:val="0"/>
          <w:bCs w:val="0"/>
          <w:sz w:val="24"/>
          <w:szCs w:val="24"/>
        </w:rPr>
        <w:t>determine</w:t>
      </w:r>
      <w:r w:rsidRPr="54E1DF56" w:rsidR="00050347">
        <w:rPr>
          <w:b w:val="0"/>
          <w:bCs w:val="0"/>
          <w:sz w:val="24"/>
          <w:szCs w:val="24"/>
        </w:rPr>
        <w:t xml:space="preserve"> if our manuscript, if published, would be the first to </w:t>
      </w:r>
      <w:r w:rsidRPr="54E1DF56" w:rsidR="003D7376">
        <w:rPr>
          <w:b w:val="0"/>
          <w:bCs w:val="0"/>
          <w:sz w:val="24"/>
          <w:szCs w:val="24"/>
        </w:rPr>
        <w:t>publish</w:t>
      </w:r>
      <w:r w:rsidRPr="54E1DF56" w:rsidR="4DE8A5E2">
        <w:rPr>
          <w:b w:val="0"/>
          <w:bCs w:val="0"/>
          <w:sz w:val="24"/>
          <w:szCs w:val="24"/>
        </w:rPr>
        <w:t xml:space="preserve"> the identification</w:t>
      </w:r>
      <w:r w:rsidRPr="54E1DF56" w:rsidR="3A7041B4">
        <w:rPr>
          <w:b w:val="0"/>
          <w:bCs w:val="0"/>
          <w:sz w:val="24"/>
          <w:szCs w:val="24"/>
        </w:rPr>
        <w:t xml:space="preserve"> of skin color </w:t>
      </w:r>
      <w:r w:rsidRPr="54E1DF56" w:rsidR="7D71C8FB">
        <w:rPr>
          <w:b w:val="0"/>
          <w:bCs w:val="0"/>
          <w:sz w:val="24"/>
          <w:szCs w:val="24"/>
        </w:rPr>
        <w:t xml:space="preserve">in squamous cell carcinoma </w:t>
      </w:r>
      <w:r w:rsidRPr="54E1DF56" w:rsidR="02453A1F">
        <w:rPr>
          <w:b w:val="0"/>
          <w:bCs w:val="0"/>
          <w:sz w:val="24"/>
          <w:szCs w:val="24"/>
        </w:rPr>
        <w:t xml:space="preserve">studies </w:t>
      </w:r>
      <w:r w:rsidRPr="54E1DF56" w:rsidR="7D71C8FB">
        <w:rPr>
          <w:b w:val="0"/>
          <w:bCs w:val="0"/>
          <w:sz w:val="24"/>
          <w:szCs w:val="24"/>
        </w:rPr>
        <w:t>amongst the top dermatology journals.</w:t>
      </w:r>
      <w:r>
        <w:br/>
      </w:r>
    </w:p>
    <w:p xmlns:wp14="http://schemas.microsoft.com/office/word/2010/wordml" w:rsidR="003825F2" w:rsidP="54E1DF56" w:rsidRDefault="00050347" w14:paraId="33791DB6" wp14:textId="0FF0581B">
      <w:pPr>
        <w:pStyle w:val="Heading1"/>
        <w:spacing w:before="0" w:beforeAutospacing="0" w:after="0" w:afterAutospacing="0"/>
        <w:rPr>
          <w:b w:val="0"/>
          <w:bCs w:val="0"/>
          <w:sz w:val="24"/>
          <w:szCs w:val="24"/>
        </w:rPr>
      </w:pPr>
      <w:r w:rsidRPr="54E1DF56" w:rsidR="00050347">
        <w:rPr>
          <w:sz w:val="24"/>
          <w:szCs w:val="24"/>
        </w:rPr>
        <w:t xml:space="preserve">Search </w:t>
      </w:r>
      <w:r w:rsidRPr="54E1DF56" w:rsidR="005F0E47">
        <w:rPr>
          <w:sz w:val="24"/>
          <w:szCs w:val="24"/>
        </w:rPr>
        <w:t>Strategy</w:t>
      </w:r>
      <w:r w:rsidRPr="54E1DF56" w:rsidR="005F0E47">
        <w:rPr>
          <w:b w:val="0"/>
          <w:bCs w:val="0"/>
          <w:sz w:val="24"/>
          <w:szCs w:val="24"/>
        </w:rPr>
        <w:t>: Databases were queried with the search terms in the table</w:t>
      </w:r>
      <w:r w:rsidRPr="54E1DF56" w:rsidR="00C6399B">
        <w:rPr>
          <w:b w:val="0"/>
          <w:bCs w:val="0"/>
          <w:sz w:val="24"/>
          <w:szCs w:val="24"/>
        </w:rPr>
        <w:t xml:space="preserve"> below</w:t>
      </w:r>
      <w:r w:rsidRPr="54E1DF56" w:rsidR="005F0E47">
        <w:rPr>
          <w:b w:val="0"/>
          <w:bCs w:val="0"/>
          <w:sz w:val="24"/>
          <w:szCs w:val="24"/>
        </w:rPr>
        <w:t>.</w:t>
      </w:r>
    </w:p>
    <w:p xmlns:wp14="http://schemas.microsoft.com/office/word/2010/wordml" w:rsidR="003825F2" w:rsidP="54E1DF56" w:rsidRDefault="00050347" w14:paraId="4DFFF857" wp14:textId="71817942">
      <w:pPr>
        <w:pStyle w:val="Heading1"/>
        <w:spacing w:before="0" w:beforeAutospacing="off" w:after="0" w:afterAutospacing="off"/>
        <w:rPr>
          <w:b w:val="0"/>
          <w:bCs w:val="0"/>
          <w:sz w:val="24"/>
          <w:szCs w:val="24"/>
        </w:rPr>
      </w:pPr>
      <w:r w:rsidRPr="54E1DF56" w:rsidR="22D5B706">
        <w:rPr>
          <w:b w:val="0"/>
          <w:bCs w:val="0"/>
          <w:sz w:val="24"/>
          <w:szCs w:val="24"/>
        </w:rPr>
        <w:t xml:space="preserve">The abstracts were selected based on our inclusion criteria </w:t>
      </w:r>
      <w:r w:rsidRPr="54E1DF56" w:rsidR="4ECB0B2D">
        <w:rPr>
          <w:b w:val="0"/>
          <w:bCs w:val="0"/>
          <w:sz w:val="24"/>
          <w:szCs w:val="24"/>
        </w:rPr>
        <w:t>and were analy</w:t>
      </w:r>
      <w:r w:rsidRPr="54E1DF56" w:rsidR="3484142A">
        <w:rPr>
          <w:b w:val="0"/>
          <w:bCs w:val="0"/>
          <w:sz w:val="24"/>
          <w:szCs w:val="24"/>
        </w:rPr>
        <w:t xml:space="preserve">zed thoroughly to </w:t>
      </w:r>
      <w:r w:rsidRPr="54E1DF56" w:rsidR="3484142A">
        <w:rPr>
          <w:b w:val="0"/>
          <w:bCs w:val="0"/>
          <w:sz w:val="24"/>
          <w:szCs w:val="24"/>
        </w:rPr>
        <w:t>determine</w:t>
      </w:r>
      <w:r w:rsidRPr="54E1DF56" w:rsidR="3484142A">
        <w:rPr>
          <w:b w:val="0"/>
          <w:bCs w:val="0"/>
          <w:sz w:val="24"/>
          <w:szCs w:val="24"/>
        </w:rPr>
        <w:t xml:space="preserve"> if they discussed </w:t>
      </w:r>
      <w:r w:rsidRPr="54E1DF56" w:rsidR="2FBE329A">
        <w:rPr>
          <w:b w:val="0"/>
          <w:bCs w:val="0"/>
          <w:sz w:val="24"/>
          <w:szCs w:val="24"/>
        </w:rPr>
        <w:t>randomized control trial</w:t>
      </w:r>
      <w:r w:rsidRPr="54E1DF56" w:rsidR="2A5DE1A0">
        <w:rPr>
          <w:b w:val="0"/>
          <w:bCs w:val="0"/>
          <w:sz w:val="24"/>
          <w:szCs w:val="24"/>
        </w:rPr>
        <w:t>s involving</w:t>
      </w:r>
      <w:r w:rsidRPr="54E1DF56" w:rsidR="2FBE329A">
        <w:rPr>
          <w:b w:val="0"/>
          <w:bCs w:val="0"/>
          <w:sz w:val="24"/>
          <w:szCs w:val="24"/>
        </w:rPr>
        <w:t xml:space="preserve"> </w:t>
      </w:r>
      <w:r w:rsidRPr="54E1DF56" w:rsidR="1A3D1D27">
        <w:rPr>
          <w:b w:val="0"/>
          <w:bCs w:val="0"/>
          <w:sz w:val="24"/>
          <w:szCs w:val="24"/>
        </w:rPr>
        <w:t>squamous cell carcinoma (SCC)</w:t>
      </w:r>
      <w:r w:rsidRPr="54E1DF56" w:rsidR="4676F270">
        <w:rPr>
          <w:b w:val="0"/>
          <w:bCs w:val="0"/>
          <w:sz w:val="24"/>
          <w:szCs w:val="24"/>
        </w:rPr>
        <w:t>.</w:t>
      </w:r>
      <w:r w:rsidRPr="54E1DF56" w:rsidR="53E9714C">
        <w:rPr>
          <w:b w:val="0"/>
          <w:bCs w:val="0"/>
          <w:sz w:val="24"/>
          <w:szCs w:val="24"/>
        </w:rPr>
        <w:t xml:space="preserve"> When the abstracts were </w:t>
      </w:r>
      <w:r w:rsidRPr="54E1DF56" w:rsidR="61784EE8">
        <w:rPr>
          <w:b w:val="0"/>
          <w:bCs w:val="0"/>
          <w:sz w:val="24"/>
          <w:szCs w:val="24"/>
        </w:rPr>
        <w:t xml:space="preserve">inconclusive, the full article was read to </w:t>
      </w:r>
      <w:r w:rsidRPr="54E1DF56" w:rsidR="2C662EC0">
        <w:rPr>
          <w:b w:val="0"/>
          <w:bCs w:val="0"/>
          <w:sz w:val="24"/>
          <w:szCs w:val="24"/>
        </w:rPr>
        <w:t xml:space="preserve">inquire more details on the randomized control trials. </w:t>
      </w:r>
    </w:p>
    <w:p xmlns:wp14="http://schemas.microsoft.com/office/word/2010/wordml" w:rsidR="0022693B" w:rsidP="54E1DF56" w:rsidRDefault="003825F2" w14:paraId="25319563" wp14:textId="61DCE0D1">
      <w:pPr>
        <w:pStyle w:val="Heading1"/>
        <w:spacing w:before="0" w:beforeAutospacing="off" w:after="0" w:afterAutospacing="off"/>
        <w:rPr>
          <w:b w:val="0"/>
          <w:bCs w:val="0"/>
          <w:sz w:val="24"/>
          <w:szCs w:val="24"/>
        </w:rPr>
      </w:pPr>
      <w:r w:rsidRPr="54E1DF56" w:rsidR="003825F2">
        <w:rPr>
          <w:b w:val="0"/>
          <w:bCs w:val="0"/>
          <w:sz w:val="24"/>
          <w:szCs w:val="24"/>
        </w:rPr>
        <w:t xml:space="preserve">Inclusion </w:t>
      </w:r>
      <w:r w:rsidRPr="54E1DF56" w:rsidR="004D6EFA">
        <w:rPr>
          <w:b w:val="0"/>
          <w:bCs w:val="0"/>
          <w:sz w:val="24"/>
          <w:szCs w:val="24"/>
        </w:rPr>
        <w:t xml:space="preserve">Criteria: </w:t>
      </w:r>
      <w:r w:rsidRPr="54E1DF56" w:rsidR="6D68BE2C">
        <w:rPr>
          <w:b w:val="0"/>
          <w:bCs w:val="0"/>
          <w:sz w:val="24"/>
          <w:szCs w:val="24"/>
        </w:rPr>
        <w:t xml:space="preserve">Randomized control trial of SCC, Human patients, </w:t>
      </w:r>
      <w:r w:rsidRPr="54E1DF56" w:rsidR="4044D3C4">
        <w:rPr>
          <w:b w:val="0"/>
          <w:bCs w:val="0"/>
          <w:sz w:val="24"/>
          <w:szCs w:val="24"/>
        </w:rPr>
        <w:t xml:space="preserve">written in English </w:t>
      </w:r>
    </w:p>
    <w:p w:rsidR="004D6EFA" w:rsidP="54E1DF56" w:rsidRDefault="004D6EFA" w14:paraId="2076A618" w14:textId="096D2B7D">
      <w:pPr>
        <w:pStyle w:val="Heading1"/>
        <w:spacing w:before="0" w:beforeAutospacing="off" w:after="0" w:afterAutospacing="off"/>
        <w:rPr>
          <w:b w:val="0"/>
          <w:bCs w:val="0"/>
          <w:sz w:val="24"/>
          <w:szCs w:val="24"/>
        </w:rPr>
      </w:pPr>
      <w:r w:rsidRPr="54E1DF56" w:rsidR="004D6EFA">
        <w:rPr>
          <w:b w:val="0"/>
          <w:bCs w:val="0"/>
          <w:sz w:val="24"/>
          <w:szCs w:val="24"/>
        </w:rPr>
        <w:t xml:space="preserve">Exclusion Criteria:  </w:t>
      </w:r>
      <w:r w:rsidRPr="54E1DF56" w:rsidR="6A086C61">
        <w:rPr>
          <w:b w:val="0"/>
          <w:bCs w:val="0"/>
          <w:sz w:val="24"/>
          <w:szCs w:val="24"/>
        </w:rPr>
        <w:t xml:space="preserve">No patients </w:t>
      </w:r>
      <w:r w:rsidRPr="54E1DF56" w:rsidR="6A086C61">
        <w:rPr>
          <w:b w:val="0"/>
          <w:bCs w:val="0"/>
          <w:sz w:val="24"/>
          <w:szCs w:val="24"/>
        </w:rPr>
        <w:t>involved,</w:t>
      </w:r>
      <w:r w:rsidRPr="54E1DF56" w:rsidR="6A086C61">
        <w:rPr>
          <w:b w:val="0"/>
          <w:bCs w:val="0"/>
          <w:sz w:val="24"/>
          <w:szCs w:val="24"/>
        </w:rPr>
        <w:t xml:space="preserve"> full text unavailable </w:t>
      </w:r>
    </w:p>
    <w:tbl>
      <w:tblPr>
        <w:tblW w:w="874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1E0" w:firstRow="1" w:lastRow="1" w:firstColumn="1" w:lastColumn="1" w:noHBand="0" w:noVBand="0"/>
      </w:tblPr>
      <w:tblGrid>
        <w:gridCol w:w="1695"/>
        <w:gridCol w:w="4713"/>
        <w:gridCol w:w="2340"/>
      </w:tblGrid>
      <w:tr xmlns:wp14="http://schemas.microsoft.com/office/word/2010/wordml" w:rsidR="00050347" w:rsidTr="54E1DF56" w14:paraId="6C8E90F9" wp14:textId="77777777">
        <w:tc>
          <w:tcPr>
            <w:tcW w:w="1695" w:type="dxa"/>
            <w:shd w:val="clear" w:color="auto" w:fill="auto"/>
            <w:tcMar/>
          </w:tcPr>
          <w:p w:rsidRPr="004603A5" w:rsidR="00050347" w:rsidP="004603A5" w:rsidRDefault="00050347" w14:paraId="336B2033" wp14:textId="77777777">
            <w:pPr>
              <w:jc w:val="center"/>
              <w:rPr>
                <w:b/>
                <w:u w:val="single"/>
              </w:rPr>
            </w:pPr>
            <w:r w:rsidRPr="004603A5">
              <w:rPr>
                <w:b/>
                <w:u w:val="single"/>
              </w:rPr>
              <w:t>Database</w:t>
            </w:r>
          </w:p>
        </w:tc>
        <w:tc>
          <w:tcPr>
            <w:tcW w:w="4713" w:type="dxa"/>
            <w:shd w:val="clear" w:color="auto" w:fill="auto"/>
            <w:tcMar/>
          </w:tcPr>
          <w:p w:rsidRPr="004603A5" w:rsidR="00050347" w:rsidP="004603A5" w:rsidRDefault="00050347" w14:paraId="500D3C94" wp14:textId="77777777">
            <w:pPr>
              <w:jc w:val="center"/>
              <w:rPr>
                <w:b/>
                <w:u w:val="single"/>
              </w:rPr>
            </w:pPr>
            <w:r w:rsidRPr="004603A5">
              <w:rPr>
                <w:b/>
                <w:u w:val="single"/>
              </w:rPr>
              <w:t>Search Terms</w:t>
            </w:r>
          </w:p>
        </w:tc>
        <w:tc>
          <w:tcPr>
            <w:tcW w:w="2340" w:type="dxa"/>
            <w:shd w:val="clear" w:color="auto" w:fill="auto"/>
            <w:tcMar/>
          </w:tcPr>
          <w:p w:rsidRPr="004603A5" w:rsidR="00050347" w:rsidP="004603A5" w:rsidRDefault="00050347" w14:paraId="151D733F" wp14:textId="77777777">
            <w:pPr>
              <w:jc w:val="center"/>
              <w:rPr>
                <w:b/>
                <w:u w:val="single"/>
              </w:rPr>
            </w:pPr>
            <w:r w:rsidRPr="004603A5">
              <w:rPr>
                <w:b/>
                <w:u w:val="single"/>
              </w:rPr>
              <w:t>Dates Queried</w:t>
            </w:r>
          </w:p>
        </w:tc>
      </w:tr>
      <w:tr xmlns:wp14="http://schemas.microsoft.com/office/word/2010/wordml" w:rsidR="00050347" w:rsidTr="54E1DF56" w14:paraId="46047AEE" wp14:textId="77777777">
        <w:tc>
          <w:tcPr>
            <w:tcW w:w="1695" w:type="dxa"/>
            <w:shd w:val="clear" w:color="auto" w:fill="auto"/>
            <w:tcMar/>
          </w:tcPr>
          <w:p w:rsidR="00050347" w:rsidRDefault="004A065D" w14:paraId="6E95D7FD" wp14:textId="77777777">
            <w:r>
              <w:t>PubMed</w:t>
            </w:r>
          </w:p>
        </w:tc>
        <w:tc>
          <w:tcPr>
            <w:tcW w:w="4713" w:type="dxa"/>
            <w:shd w:val="clear" w:color="auto" w:fill="auto"/>
            <w:tcMar/>
          </w:tcPr>
          <w:p w:rsidR="00050347" w:rsidP="00D65040" w:rsidRDefault="00D65040" w14:paraId="5CF5689D" wp14:textId="63C070FA">
            <w:r w:rsidR="42D20BDC">
              <w:rPr/>
              <w:t>1. [</w:t>
            </w:r>
            <w:r w:rsidR="00050347">
              <w:rPr/>
              <w:t>"</w:t>
            </w:r>
            <w:r w:rsidR="7C118E8F">
              <w:rPr/>
              <w:t xml:space="preserve">J Am </w:t>
            </w:r>
            <w:r w:rsidR="7C118E8F">
              <w:rPr/>
              <w:t>Acad</w:t>
            </w:r>
            <w:r w:rsidR="7C118E8F">
              <w:rPr/>
              <w:t xml:space="preserve"> Dermatol” </w:t>
            </w:r>
            <w:r w:rsidR="00050347">
              <w:rPr/>
              <w:t>AND "</w:t>
            </w:r>
            <w:r w:rsidR="25279977">
              <w:rPr/>
              <w:t>Squamous Cell Carcinoma</w:t>
            </w:r>
            <w:r w:rsidR="07D65714">
              <w:rPr/>
              <w:t>”</w:t>
            </w:r>
            <w:r w:rsidR="5B5CD0CA">
              <w:rPr/>
              <w:t>]</w:t>
            </w:r>
          </w:p>
          <w:p w:rsidR="00050347" w:rsidP="00D65040" w:rsidRDefault="00D65040" w14:paraId="143AD3DD" wp14:textId="77777777">
            <w:r>
              <w:t xml:space="preserve">                            </w:t>
            </w:r>
          </w:p>
          <w:p w:rsidRPr="00361EB0" w:rsidR="00361EB0" w:rsidP="54E1DF56" w:rsidRDefault="00D65040" w14:paraId="34C853EE" wp14:textId="1462153D">
            <w:pPr>
              <w:pStyle w:val="Normal"/>
            </w:pPr>
            <w:r w:rsidR="42D20BDC">
              <w:rPr/>
              <w:t>2. [</w:t>
            </w:r>
            <w:r w:rsidR="54F63A66">
              <w:rPr/>
              <w:t>“</w:t>
            </w:r>
            <w:r w:rsidR="63FC9B07">
              <w:rPr/>
              <w:t>JAMA Dermatology</w:t>
            </w:r>
            <w:r w:rsidR="00050347">
              <w:rPr/>
              <w:t>"</w:t>
            </w:r>
            <w:r w:rsidR="7AEEEA04">
              <w:rPr/>
              <w:t xml:space="preserve"> </w:t>
            </w:r>
            <w:r w:rsidR="00050347">
              <w:rPr/>
              <w:t>AND "</w:t>
            </w:r>
            <w:r w:rsidR="030C2E5A">
              <w:rPr/>
              <w:t>Squamous Cell Carcinoma</w:t>
            </w:r>
            <w:r w:rsidR="50DD0B98">
              <w:rPr/>
              <w:t>”</w:t>
            </w:r>
            <w:r w:rsidR="124D868B">
              <w:rPr/>
              <w:t>]</w:t>
            </w:r>
          </w:p>
          <w:p w:rsidRPr="00361EB0" w:rsidR="00361EB0" w:rsidP="54E1DF56" w:rsidRDefault="00D65040" w14:paraId="522D8F97" wp14:textId="5B2E45D6">
            <w:pPr>
              <w:pStyle w:val="Normal"/>
            </w:pPr>
          </w:p>
          <w:p w:rsidRPr="00361EB0" w:rsidR="00361EB0" w:rsidP="54E1DF56" w:rsidRDefault="00D65040" w14:paraId="38C1D9BF" wp14:textId="3283BCC8">
            <w:pPr>
              <w:pStyle w:val="Normal"/>
            </w:pPr>
            <w:r w:rsidR="124D868B">
              <w:rPr/>
              <w:t>3. [</w:t>
            </w:r>
            <w:r w:rsidR="4FF30D02">
              <w:rPr/>
              <w:t xml:space="preserve">“Br J Dermatol” </w:t>
            </w:r>
            <w:r w:rsidR="4FF30D02">
              <w:rPr/>
              <w:t>AND ”</w:t>
            </w:r>
            <w:r w:rsidR="3B4A7D27">
              <w:rPr/>
              <w:t>Squamous Cell Carcinoma</w:t>
            </w:r>
            <w:r w:rsidR="4FF30D02">
              <w:rPr/>
              <w:t>”]</w:t>
            </w:r>
          </w:p>
          <w:p w:rsidRPr="00361EB0" w:rsidR="00361EB0" w:rsidP="54E1DF56" w:rsidRDefault="00D65040" w14:paraId="09CF0485" wp14:textId="1E995978">
            <w:pPr>
              <w:pStyle w:val="Normal"/>
            </w:pPr>
          </w:p>
          <w:p w:rsidRPr="00361EB0" w:rsidR="00361EB0" w:rsidP="54E1DF56" w:rsidRDefault="00D65040" w14:paraId="530021A5" wp14:textId="6CE9E6F6">
            <w:pPr>
              <w:pStyle w:val="Normal"/>
            </w:pPr>
            <w:r w:rsidR="4FF30D02">
              <w:rPr/>
              <w:t xml:space="preserve">4. [“J </w:t>
            </w:r>
            <w:r w:rsidR="4FF30D02">
              <w:rPr/>
              <w:t>Eur</w:t>
            </w:r>
            <w:r w:rsidR="4FF30D02">
              <w:rPr/>
              <w:t xml:space="preserve"> </w:t>
            </w:r>
            <w:r w:rsidR="4FF30D02">
              <w:rPr/>
              <w:t>Acad</w:t>
            </w:r>
            <w:r w:rsidR="4FF30D02">
              <w:rPr/>
              <w:t xml:space="preserve"> Dermatol </w:t>
            </w:r>
            <w:r w:rsidR="4FF30D02">
              <w:rPr/>
              <w:t>Venereol</w:t>
            </w:r>
            <w:r w:rsidR="4FF30D02">
              <w:rPr/>
              <w:t xml:space="preserve">” </w:t>
            </w:r>
            <w:r w:rsidR="4FF30D02">
              <w:rPr/>
              <w:t>AND “</w:t>
            </w:r>
            <w:r w:rsidR="12E7C809">
              <w:rPr/>
              <w:t>Squamous Cell Carcinoma</w:t>
            </w:r>
            <w:r w:rsidR="4FF30D02">
              <w:rPr/>
              <w:t>”]</w:t>
            </w:r>
          </w:p>
          <w:p w:rsidRPr="00361EB0" w:rsidR="00361EB0" w:rsidP="54E1DF56" w:rsidRDefault="00D65040" w14:paraId="6FBE2843" wp14:textId="125E7C67">
            <w:pPr>
              <w:pStyle w:val="Normal"/>
            </w:pPr>
          </w:p>
          <w:p w:rsidRPr="00361EB0" w:rsidR="00361EB0" w:rsidP="54E1DF56" w:rsidRDefault="00D65040" w14:paraId="6DCF2F09" wp14:textId="5A6EDBF9">
            <w:pPr>
              <w:pStyle w:val="Normal"/>
            </w:pPr>
            <w:r w:rsidR="4FF30D02">
              <w:rPr/>
              <w:t xml:space="preserve">5. [“J Invest Dermatol” </w:t>
            </w:r>
            <w:r w:rsidR="3E76ABCC">
              <w:rPr/>
              <w:t>AND “Squamous</w:t>
            </w:r>
            <w:r w:rsidR="41B1138B">
              <w:rPr/>
              <w:t xml:space="preserve"> Cell Carcinoma</w:t>
            </w:r>
            <w:r w:rsidR="4FF30D02">
              <w:rPr/>
              <w:t>”]</w:t>
            </w:r>
            <w:r>
              <w:br/>
            </w:r>
          </w:p>
          <w:p w:rsidRPr="00361EB0" w:rsidR="00361EB0" w:rsidP="54E1DF56" w:rsidRDefault="00D65040" w14:paraId="5073F46E" wp14:textId="3AD97036">
            <w:pPr>
              <w:pStyle w:val="Normal"/>
            </w:pPr>
            <w:r w:rsidR="46DDC30D">
              <w:rPr/>
              <w:t>6. [</w:t>
            </w:r>
            <w:r w:rsidR="0E9F7440">
              <w:rPr/>
              <w:t>“Contact Dermatitis”</w:t>
            </w:r>
            <w:r w:rsidR="3DE3A505">
              <w:rPr/>
              <w:t xml:space="preserve"> AND “</w:t>
            </w:r>
            <w:r w:rsidR="2C4B4CE4">
              <w:rPr/>
              <w:t>Squamous Cell Carcinoma”]</w:t>
            </w:r>
            <w:r>
              <w:br/>
            </w:r>
          </w:p>
          <w:p w:rsidRPr="00361EB0" w:rsidR="00361EB0" w:rsidP="54E1DF56" w:rsidRDefault="00D65040" w14:paraId="7DDA185F" wp14:textId="74ACC3AF">
            <w:pPr>
              <w:pStyle w:val="Normal"/>
            </w:pPr>
            <w:r w:rsidR="23040701">
              <w:rPr/>
              <w:t xml:space="preserve">7. </w:t>
            </w:r>
            <w:r w:rsidR="23040701">
              <w:rPr/>
              <w:t>[”Am</w:t>
            </w:r>
            <w:r w:rsidR="23040701">
              <w:rPr/>
              <w:t xml:space="preserve"> J Clin Dermatol” </w:t>
            </w:r>
            <w:r w:rsidR="23040701">
              <w:rPr/>
              <w:t>AND ”</w:t>
            </w:r>
            <w:r w:rsidR="475DB430">
              <w:rPr/>
              <w:t>Squamous Cell Carcinoma”</w:t>
            </w:r>
            <w:r w:rsidR="23040701">
              <w:rPr/>
              <w:t>]</w:t>
            </w:r>
            <w:r>
              <w:br/>
            </w:r>
          </w:p>
          <w:p w:rsidRPr="00361EB0" w:rsidR="00361EB0" w:rsidP="54E1DF56" w:rsidRDefault="00D65040" w14:paraId="3DEEDDA1" wp14:textId="714793F1">
            <w:pPr>
              <w:pStyle w:val="Normal"/>
            </w:pPr>
            <w:r w:rsidR="28E66B43">
              <w:rPr/>
              <w:t xml:space="preserve">8. [“J Dermatol Sci” </w:t>
            </w:r>
            <w:r w:rsidR="28E66B43">
              <w:rPr/>
              <w:t>AND ”</w:t>
            </w:r>
            <w:r w:rsidR="17E6BA23">
              <w:rPr/>
              <w:t>Squamous Cell Carcinoma</w:t>
            </w:r>
            <w:r w:rsidR="28E66B43">
              <w:rPr/>
              <w:t>”]</w:t>
            </w:r>
            <w:r>
              <w:br/>
            </w:r>
          </w:p>
          <w:p w:rsidRPr="00361EB0" w:rsidR="00361EB0" w:rsidP="54E1DF56" w:rsidRDefault="00D65040" w14:paraId="005EF132" wp14:textId="1BC8460F">
            <w:pPr>
              <w:pStyle w:val="Normal"/>
            </w:pPr>
            <w:r w:rsidR="09824530">
              <w:rPr/>
              <w:t xml:space="preserve">9. [“Dermatology” </w:t>
            </w:r>
            <w:r w:rsidR="09824530">
              <w:rPr/>
              <w:t>AND ”</w:t>
            </w:r>
            <w:r w:rsidR="5F762CDE">
              <w:rPr/>
              <w:t>Squamous Cell Carcinoma</w:t>
            </w:r>
            <w:r w:rsidR="09824530">
              <w:rPr/>
              <w:t>”]</w:t>
            </w:r>
            <w:r>
              <w:br/>
            </w:r>
          </w:p>
          <w:p w:rsidRPr="00361EB0" w:rsidR="00361EB0" w:rsidP="54E1DF56" w:rsidRDefault="00D65040" w14:paraId="06BB01A8" wp14:textId="0B6ED187">
            <w:pPr>
              <w:pStyle w:val="Normal"/>
            </w:pPr>
            <w:r w:rsidR="4761450E">
              <w:rPr/>
              <w:t>10. [“Dermatitis”</w:t>
            </w:r>
            <w:r w:rsidR="502508F0">
              <w:rPr/>
              <w:t xml:space="preserve"> </w:t>
            </w:r>
            <w:r w:rsidR="502508F0">
              <w:rPr/>
              <w:t>AND ”Squamous</w:t>
            </w:r>
            <w:r w:rsidR="502508F0">
              <w:rPr/>
              <w:t xml:space="preserve"> Cell Carcinoma”]</w:t>
            </w:r>
          </w:p>
        </w:tc>
        <w:tc>
          <w:tcPr>
            <w:tcW w:w="2340" w:type="dxa"/>
            <w:shd w:val="clear" w:color="auto" w:fill="auto"/>
            <w:tcMar/>
          </w:tcPr>
          <w:p w:rsidR="00050347" w:rsidRDefault="00673CDB" w14:paraId="5C6182DA" wp14:textId="77777777">
            <w:r>
              <w:t>Any Time</w:t>
            </w:r>
          </w:p>
        </w:tc>
      </w:tr>
    </w:tbl>
    <w:p w:rsidR="54E1DF56" w:rsidRDefault="54E1DF56" w14:paraId="40BCBC8F" w14:textId="612F1EA3"/>
    <w:p xmlns:wp14="http://schemas.microsoft.com/office/word/2010/wordml" w:rsidR="001649AF" w:rsidRDefault="001649AF" w14:paraId="0A37501D" wp14:textId="77777777"/>
    <w:p xmlns:wp14="http://schemas.microsoft.com/office/word/2010/wordml" w:rsidR="003A66B7" w:rsidP="00361EB0" w:rsidRDefault="003A66B7" w14:paraId="5DAB6C7B" wp14:textId="31E27820">
      <w:r w:rsidRPr="54E1DF56" w:rsidR="00050347">
        <w:rPr>
          <w:b w:val="1"/>
          <w:bCs w:val="1"/>
        </w:rPr>
        <w:t>Results:</w:t>
      </w:r>
      <w:r w:rsidR="00050347">
        <w:rPr/>
        <w:t xml:space="preserve"> </w:t>
      </w:r>
      <w:r w:rsidR="15308486">
        <w:rPr/>
        <w:t xml:space="preserve">We were able to find a </w:t>
      </w:r>
      <w:r w:rsidR="1CCBD21C">
        <w:rPr/>
        <w:t xml:space="preserve">couple articles that involved </w:t>
      </w:r>
      <w:r w:rsidR="34EFD28E">
        <w:rPr/>
        <w:t xml:space="preserve">randomized control trials of squamous cell carcinoma in </w:t>
      </w:r>
      <w:r w:rsidR="1CCBD21C">
        <w:rPr/>
        <w:t>people with</w:t>
      </w:r>
      <w:r w:rsidR="11910F3B">
        <w:rPr/>
        <w:t xml:space="preserve"> skin of color</w:t>
      </w:r>
      <w:r w:rsidR="1CCBD21C">
        <w:rPr/>
        <w:t xml:space="preserve"> </w:t>
      </w:r>
      <w:r w:rsidR="20FE9BDA">
        <w:rPr/>
        <w:t>(</w:t>
      </w:r>
      <w:r w:rsidR="1CCBD21C">
        <w:rPr/>
        <w:t>SOC</w:t>
      </w:r>
      <w:r w:rsidR="6F305419">
        <w:rPr/>
        <w:t xml:space="preserve">) </w:t>
      </w:r>
      <w:r w:rsidR="1CCBD21C">
        <w:rPr/>
        <w:t xml:space="preserve">and </w:t>
      </w:r>
      <w:r w:rsidR="0D486FB7">
        <w:rPr/>
        <w:t xml:space="preserve">a Fitzpatrick scale greater than </w:t>
      </w:r>
      <w:r w:rsidR="0D486FB7">
        <w:rPr/>
        <w:t>III</w:t>
      </w:r>
      <w:r w:rsidR="0D486FB7">
        <w:rPr/>
        <w:t xml:space="preserve"> but </w:t>
      </w:r>
      <w:r w:rsidR="0D486FB7">
        <w:rPr/>
        <w:t>the vast majority</w:t>
      </w:r>
      <w:r w:rsidR="5BCACFD5">
        <w:rPr/>
        <w:t xml:space="preserve"> </w:t>
      </w:r>
      <w:r w:rsidR="2F431072">
        <w:rPr/>
        <w:t>of</w:t>
      </w:r>
      <w:r w:rsidR="2F431072">
        <w:rPr/>
        <w:t xml:space="preserve"> </w:t>
      </w:r>
      <w:r w:rsidR="5BCACFD5">
        <w:rPr/>
        <w:t xml:space="preserve">these trials </w:t>
      </w:r>
      <w:r w:rsidR="338B0640">
        <w:rPr/>
        <w:t xml:space="preserve">were emphasized </w:t>
      </w:r>
      <w:r w:rsidR="5BCACFD5">
        <w:rPr/>
        <w:t>in white patients.</w:t>
      </w:r>
      <w:r w:rsidR="3EE4C175">
        <w:rPr/>
        <w:t xml:space="preserve"> Upon reviewing </w:t>
      </w:r>
      <w:r w:rsidR="73E012A1">
        <w:rPr/>
        <w:t xml:space="preserve">the 39 articles that fit our inclusion criteria, we found </w:t>
      </w:r>
      <w:r w:rsidR="704F3A2D">
        <w:rPr/>
        <w:t xml:space="preserve">that </w:t>
      </w:r>
      <w:r w:rsidR="5D424C07">
        <w:rPr/>
        <w:t xml:space="preserve">only </w:t>
      </w:r>
      <w:r w:rsidR="288D88FB">
        <w:rPr/>
        <w:t>23 of those articles reported skin color</w:t>
      </w:r>
      <w:r w:rsidR="47A46349">
        <w:rPr/>
        <w:t>. Skin color reporting can be ben</w:t>
      </w:r>
      <w:r w:rsidR="658D81F9">
        <w:rPr/>
        <w:t>eficial</w:t>
      </w:r>
      <w:r w:rsidR="52EC2A09">
        <w:rPr/>
        <w:t xml:space="preserve"> as the most common type of skin cancer for</w:t>
      </w:r>
      <w:r w:rsidR="1773737D">
        <w:rPr/>
        <w:t xml:space="preserve"> patients with SOC </w:t>
      </w:r>
      <w:r w:rsidR="2440A045">
        <w:rPr/>
        <w:t xml:space="preserve">is SCC and the </w:t>
      </w:r>
      <w:r w:rsidR="2F886705">
        <w:rPr/>
        <w:t>symptoms may present differently with varying skin colors</w:t>
      </w:r>
      <w:r w:rsidR="3245CD00">
        <w:rPr/>
        <w:t xml:space="preserve"> (7)</w:t>
      </w:r>
      <w:r w:rsidR="2F886705">
        <w:rPr/>
        <w:t>.</w:t>
      </w:r>
      <w:r w:rsidR="50A195DD">
        <w:rPr/>
        <w:t xml:space="preserve"> This search </w:t>
      </w:r>
      <w:r w:rsidR="50A195DD">
        <w:rPr/>
        <w:t>validates</w:t>
      </w:r>
      <w:r w:rsidR="50A195DD">
        <w:rPr/>
        <w:t xml:space="preserve"> that </w:t>
      </w:r>
      <w:r w:rsidR="602F4FD9">
        <w:rPr/>
        <w:t xml:space="preserve">if published, our systematic review would be a </w:t>
      </w:r>
      <w:r w:rsidR="6B771699">
        <w:rPr/>
        <w:t xml:space="preserve">valuable addition to dermatological literature </w:t>
      </w:r>
      <w:r w:rsidR="2A1BFBCB">
        <w:rPr/>
        <w:t>that often overlooks how important skin reporting can be.</w:t>
      </w:r>
    </w:p>
    <w:p xmlns:wp14="http://schemas.microsoft.com/office/word/2010/wordml" w:rsidR="000B0E45" w:rsidP="00361EB0" w:rsidRDefault="000B0E45" w14:paraId="02EB378F" wp14:textId="77777777"/>
    <w:p xmlns:wp14="http://schemas.microsoft.com/office/word/2010/wordml" w:rsidR="000B0E45" w:rsidP="00361EB0" w:rsidRDefault="000B0E45" w14:paraId="6A05A809" wp14:textId="77777777"/>
    <w:p xmlns:wp14="http://schemas.microsoft.com/office/word/2010/wordml" w:rsidR="00865E23" w:rsidP="00361EB0" w:rsidRDefault="00865E23" w14:paraId="5A39BBE3" wp14:textId="77777777"/>
    <w:p xmlns:wp14="http://schemas.microsoft.com/office/word/2010/wordml" w:rsidR="00E64192" w:rsidP="00361EB0" w:rsidRDefault="00E64192" w14:paraId="41C8F396" wp14:textId="77777777"/>
    <w:sectPr w:rsidR="00E64192">
      <w:pgSz w:w="12240" w:h="15840" w:orient="portrait"/>
      <w:pgMar w:top="1440" w:right="1800" w:bottom="1440" w:left="1800" w:header="720" w:footer="720" w:gutter="0"/>
      <w:cols w:space="720"/>
      <w:docGrid w:linePitch="360"/>
      <w:headerReference w:type="default" r:id="R19c79d902c134aff"/>
      <w:footerReference w:type="default" r:id="R6a2f7e4dbf46494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54E1DF56" w:rsidTr="54E1DF56" w14:paraId="40652011">
      <w:trPr>
        <w:trHeight w:val="300"/>
      </w:trPr>
      <w:tc>
        <w:tcPr>
          <w:tcW w:w="2880" w:type="dxa"/>
          <w:tcMar/>
        </w:tcPr>
        <w:p w:rsidR="54E1DF56" w:rsidP="54E1DF56" w:rsidRDefault="54E1DF56" w14:paraId="0CB956ED" w14:textId="03B0231B">
          <w:pPr>
            <w:pStyle w:val="Header"/>
            <w:bidi w:val="0"/>
            <w:ind w:left="-115"/>
            <w:jc w:val="left"/>
          </w:pPr>
        </w:p>
      </w:tc>
      <w:tc>
        <w:tcPr>
          <w:tcW w:w="2880" w:type="dxa"/>
          <w:tcMar/>
        </w:tcPr>
        <w:p w:rsidR="54E1DF56" w:rsidP="54E1DF56" w:rsidRDefault="54E1DF56" w14:paraId="1830B0EC" w14:textId="5BDBC05C">
          <w:pPr>
            <w:pStyle w:val="Header"/>
            <w:bidi w:val="0"/>
            <w:jc w:val="center"/>
          </w:pPr>
        </w:p>
      </w:tc>
      <w:tc>
        <w:tcPr>
          <w:tcW w:w="2880" w:type="dxa"/>
          <w:tcMar/>
        </w:tcPr>
        <w:p w:rsidR="54E1DF56" w:rsidP="54E1DF56" w:rsidRDefault="54E1DF56" w14:paraId="34E3B1D3" w14:textId="620900ED">
          <w:pPr>
            <w:pStyle w:val="Header"/>
            <w:bidi w:val="0"/>
            <w:ind w:right="-115"/>
            <w:jc w:val="right"/>
          </w:pPr>
        </w:p>
      </w:tc>
    </w:tr>
  </w:tbl>
  <w:p w:rsidR="54E1DF56" w:rsidP="54E1DF56" w:rsidRDefault="54E1DF56" w14:paraId="69D593C5" w14:textId="604D0274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54E1DF56" w:rsidTr="54E1DF56" w14:paraId="0CC8979C">
      <w:trPr>
        <w:trHeight w:val="300"/>
      </w:trPr>
      <w:tc>
        <w:tcPr>
          <w:tcW w:w="2880" w:type="dxa"/>
          <w:tcMar/>
        </w:tcPr>
        <w:p w:rsidR="54E1DF56" w:rsidP="54E1DF56" w:rsidRDefault="54E1DF56" w14:paraId="60273D41" w14:textId="439C79C1">
          <w:pPr>
            <w:pStyle w:val="Header"/>
            <w:bidi w:val="0"/>
            <w:ind w:left="-115"/>
            <w:jc w:val="left"/>
          </w:pPr>
        </w:p>
      </w:tc>
      <w:tc>
        <w:tcPr>
          <w:tcW w:w="2880" w:type="dxa"/>
          <w:tcMar/>
        </w:tcPr>
        <w:p w:rsidR="54E1DF56" w:rsidP="54E1DF56" w:rsidRDefault="54E1DF56" w14:paraId="60D0738F" w14:textId="6A4E7777">
          <w:pPr>
            <w:pStyle w:val="Header"/>
            <w:bidi w:val="0"/>
            <w:jc w:val="center"/>
          </w:pPr>
        </w:p>
      </w:tc>
      <w:tc>
        <w:tcPr>
          <w:tcW w:w="2880" w:type="dxa"/>
          <w:tcMar/>
        </w:tcPr>
        <w:p w:rsidR="54E1DF56" w:rsidP="54E1DF56" w:rsidRDefault="54E1DF56" w14:paraId="22927210" w14:textId="7E5C5A63">
          <w:pPr>
            <w:pStyle w:val="Header"/>
            <w:bidi w:val="0"/>
            <w:ind w:right="-115"/>
            <w:jc w:val="right"/>
          </w:pPr>
        </w:p>
      </w:tc>
    </w:tr>
  </w:tbl>
  <w:p w:rsidR="54E1DF56" w:rsidP="54E1DF56" w:rsidRDefault="54E1DF56" w14:paraId="15C4CA04" w14:textId="6E8B728E">
    <w:pPr>
      <w:pStyle w:val="Header"/>
      <w:bidi w:val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740F37"/>
    <w:multiLevelType w:val="hybridMultilevel"/>
    <w:tmpl w:val="C5A009D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3B0B62FB"/>
    <w:multiLevelType w:val="hybridMultilevel"/>
    <w:tmpl w:val="EC9C9E7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</w:rPr>
    </w:lvl>
  </w:abstractNum>
  <w:num w:numId="1" w16cid:durableId="617104274">
    <w:abstractNumId w:val="1"/>
  </w:num>
  <w:num w:numId="2" w16cid:durableId="129522002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5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9AF"/>
    <w:rsid w:val="00006C87"/>
    <w:rsid w:val="000374E0"/>
    <w:rsid w:val="00050347"/>
    <w:rsid w:val="000B0E45"/>
    <w:rsid w:val="00124ED1"/>
    <w:rsid w:val="00152427"/>
    <w:rsid w:val="001649AF"/>
    <w:rsid w:val="001978BF"/>
    <w:rsid w:val="001A7F10"/>
    <w:rsid w:val="0022693B"/>
    <w:rsid w:val="00260E76"/>
    <w:rsid w:val="00271B91"/>
    <w:rsid w:val="00277E30"/>
    <w:rsid w:val="00361EB0"/>
    <w:rsid w:val="00374FB6"/>
    <w:rsid w:val="003825F2"/>
    <w:rsid w:val="003A66B7"/>
    <w:rsid w:val="003D7376"/>
    <w:rsid w:val="00402D82"/>
    <w:rsid w:val="00422DA4"/>
    <w:rsid w:val="004603A5"/>
    <w:rsid w:val="00492F67"/>
    <w:rsid w:val="004A065D"/>
    <w:rsid w:val="004D6EFA"/>
    <w:rsid w:val="004F6385"/>
    <w:rsid w:val="0052599D"/>
    <w:rsid w:val="00585C37"/>
    <w:rsid w:val="005F0E47"/>
    <w:rsid w:val="00644687"/>
    <w:rsid w:val="00653FFC"/>
    <w:rsid w:val="006719B2"/>
    <w:rsid w:val="00673CDB"/>
    <w:rsid w:val="006F119B"/>
    <w:rsid w:val="00721C36"/>
    <w:rsid w:val="00737D4E"/>
    <w:rsid w:val="00787041"/>
    <w:rsid w:val="00865E23"/>
    <w:rsid w:val="0088019F"/>
    <w:rsid w:val="008863D8"/>
    <w:rsid w:val="00891AB9"/>
    <w:rsid w:val="00952ECB"/>
    <w:rsid w:val="009F5992"/>
    <w:rsid w:val="00A11299"/>
    <w:rsid w:val="00A27546"/>
    <w:rsid w:val="00AE1B19"/>
    <w:rsid w:val="00B2E737"/>
    <w:rsid w:val="00B87CF7"/>
    <w:rsid w:val="00BC3664"/>
    <w:rsid w:val="00BD7C73"/>
    <w:rsid w:val="00BE1668"/>
    <w:rsid w:val="00C44E18"/>
    <w:rsid w:val="00C6399B"/>
    <w:rsid w:val="00CA4474"/>
    <w:rsid w:val="00CE0F14"/>
    <w:rsid w:val="00D33F42"/>
    <w:rsid w:val="00D50FDB"/>
    <w:rsid w:val="00D65040"/>
    <w:rsid w:val="00E12207"/>
    <w:rsid w:val="00E64192"/>
    <w:rsid w:val="00E77CE3"/>
    <w:rsid w:val="00FC30D6"/>
    <w:rsid w:val="00FD4E53"/>
    <w:rsid w:val="02124850"/>
    <w:rsid w:val="02252156"/>
    <w:rsid w:val="02453A1F"/>
    <w:rsid w:val="030C2E5A"/>
    <w:rsid w:val="0495A212"/>
    <w:rsid w:val="07D65714"/>
    <w:rsid w:val="08163483"/>
    <w:rsid w:val="09824530"/>
    <w:rsid w:val="09F02739"/>
    <w:rsid w:val="0B5516FD"/>
    <w:rsid w:val="0BB41461"/>
    <w:rsid w:val="0C2C1B26"/>
    <w:rsid w:val="0D486FB7"/>
    <w:rsid w:val="0E0C5E59"/>
    <w:rsid w:val="0E9F7440"/>
    <w:rsid w:val="102625FC"/>
    <w:rsid w:val="11910F3B"/>
    <w:rsid w:val="124D868B"/>
    <w:rsid w:val="12E7C809"/>
    <w:rsid w:val="13430571"/>
    <w:rsid w:val="15308486"/>
    <w:rsid w:val="157AD368"/>
    <w:rsid w:val="1773737D"/>
    <w:rsid w:val="177AB3BE"/>
    <w:rsid w:val="17E6BA23"/>
    <w:rsid w:val="1916841F"/>
    <w:rsid w:val="1A3D1D27"/>
    <w:rsid w:val="1A5EB270"/>
    <w:rsid w:val="1AB25480"/>
    <w:rsid w:val="1C3E93A5"/>
    <w:rsid w:val="1C90C099"/>
    <w:rsid w:val="1CA59CEA"/>
    <w:rsid w:val="1CCBD21C"/>
    <w:rsid w:val="202D3B99"/>
    <w:rsid w:val="204D05BF"/>
    <w:rsid w:val="20F8DC6B"/>
    <w:rsid w:val="20FE9BDA"/>
    <w:rsid w:val="2150271D"/>
    <w:rsid w:val="216431BC"/>
    <w:rsid w:val="22D5B706"/>
    <w:rsid w:val="23040701"/>
    <w:rsid w:val="24307D2D"/>
    <w:rsid w:val="2440A045"/>
    <w:rsid w:val="2496DA50"/>
    <w:rsid w:val="25279977"/>
    <w:rsid w:val="260A4979"/>
    <w:rsid w:val="26239840"/>
    <w:rsid w:val="288D88FB"/>
    <w:rsid w:val="28E66B43"/>
    <w:rsid w:val="29DBCE58"/>
    <w:rsid w:val="2A1BFBCB"/>
    <w:rsid w:val="2A5DE1A0"/>
    <w:rsid w:val="2C4B4CE4"/>
    <w:rsid w:val="2C662EC0"/>
    <w:rsid w:val="2DD75F73"/>
    <w:rsid w:val="2F431072"/>
    <w:rsid w:val="2F886705"/>
    <w:rsid w:val="2FBE329A"/>
    <w:rsid w:val="307A757A"/>
    <w:rsid w:val="31CDDE8D"/>
    <w:rsid w:val="3245CD00"/>
    <w:rsid w:val="338B0640"/>
    <w:rsid w:val="3484142A"/>
    <w:rsid w:val="34EFD28E"/>
    <w:rsid w:val="34F65316"/>
    <w:rsid w:val="3549F526"/>
    <w:rsid w:val="357E6DC9"/>
    <w:rsid w:val="370C8168"/>
    <w:rsid w:val="382DF3D8"/>
    <w:rsid w:val="38DDE316"/>
    <w:rsid w:val="39811B5F"/>
    <w:rsid w:val="3982ADA7"/>
    <w:rsid w:val="39BB4E92"/>
    <w:rsid w:val="3A7041B4"/>
    <w:rsid w:val="3ABDD001"/>
    <w:rsid w:val="3B242D24"/>
    <w:rsid w:val="3B4A7D27"/>
    <w:rsid w:val="3BF78656"/>
    <w:rsid w:val="3D9356B7"/>
    <w:rsid w:val="3DE3A505"/>
    <w:rsid w:val="3DF570C3"/>
    <w:rsid w:val="3E548C82"/>
    <w:rsid w:val="3E76ABCC"/>
    <w:rsid w:val="3EE4C175"/>
    <w:rsid w:val="3F239A0E"/>
    <w:rsid w:val="4044D3C4"/>
    <w:rsid w:val="41B1138B"/>
    <w:rsid w:val="42B6DE15"/>
    <w:rsid w:val="42D20BDC"/>
    <w:rsid w:val="4402983B"/>
    <w:rsid w:val="4464B247"/>
    <w:rsid w:val="45F6BC5A"/>
    <w:rsid w:val="4676F270"/>
    <w:rsid w:val="46826CFC"/>
    <w:rsid w:val="46DDC30D"/>
    <w:rsid w:val="4729B3C5"/>
    <w:rsid w:val="475DB430"/>
    <w:rsid w:val="4761450E"/>
    <w:rsid w:val="47928CBB"/>
    <w:rsid w:val="47A46349"/>
    <w:rsid w:val="48643314"/>
    <w:rsid w:val="4A6A08B2"/>
    <w:rsid w:val="4ABE1212"/>
    <w:rsid w:val="4B3AFD10"/>
    <w:rsid w:val="4C0DAA20"/>
    <w:rsid w:val="4C19E3B2"/>
    <w:rsid w:val="4C1C3463"/>
    <w:rsid w:val="4D6744CA"/>
    <w:rsid w:val="4DA97A81"/>
    <w:rsid w:val="4DE8A5E2"/>
    <w:rsid w:val="4E225F0A"/>
    <w:rsid w:val="4ECB0B2D"/>
    <w:rsid w:val="4FBE2F6B"/>
    <w:rsid w:val="4FF30D02"/>
    <w:rsid w:val="502508F0"/>
    <w:rsid w:val="5081FF84"/>
    <w:rsid w:val="50A195DD"/>
    <w:rsid w:val="50DD0B98"/>
    <w:rsid w:val="50ED54D5"/>
    <w:rsid w:val="52892536"/>
    <w:rsid w:val="52EC2A09"/>
    <w:rsid w:val="53E9714C"/>
    <w:rsid w:val="53EF0E70"/>
    <w:rsid w:val="5420A98B"/>
    <w:rsid w:val="54E1DF56"/>
    <w:rsid w:val="54F63A66"/>
    <w:rsid w:val="5591742A"/>
    <w:rsid w:val="55C0C5F8"/>
    <w:rsid w:val="5700D244"/>
    <w:rsid w:val="57584A4D"/>
    <w:rsid w:val="588D1169"/>
    <w:rsid w:val="5A8FEB0F"/>
    <w:rsid w:val="5B5CD0CA"/>
    <w:rsid w:val="5BCACFD5"/>
    <w:rsid w:val="5C2BBB70"/>
    <w:rsid w:val="5D424C07"/>
    <w:rsid w:val="5E833B3F"/>
    <w:rsid w:val="5EF1D5B1"/>
    <w:rsid w:val="5EFC52ED"/>
    <w:rsid w:val="5F762CDE"/>
    <w:rsid w:val="5FAC050C"/>
    <w:rsid w:val="602F4FD9"/>
    <w:rsid w:val="604242D4"/>
    <w:rsid w:val="60D645A3"/>
    <w:rsid w:val="61784EE8"/>
    <w:rsid w:val="63FC9B07"/>
    <w:rsid w:val="647F762F"/>
    <w:rsid w:val="658D81F9"/>
    <w:rsid w:val="65D29DB6"/>
    <w:rsid w:val="66B18458"/>
    <w:rsid w:val="66F18319"/>
    <w:rsid w:val="690A3E78"/>
    <w:rsid w:val="6A086C61"/>
    <w:rsid w:val="6AA60ED9"/>
    <w:rsid w:val="6B70EADC"/>
    <w:rsid w:val="6B771699"/>
    <w:rsid w:val="6C9AE24F"/>
    <w:rsid w:val="6D68BE2C"/>
    <w:rsid w:val="6DBCBC96"/>
    <w:rsid w:val="6F1018D7"/>
    <w:rsid w:val="6F3031A0"/>
    <w:rsid w:val="6F305419"/>
    <w:rsid w:val="7042331C"/>
    <w:rsid w:val="704F3A2D"/>
    <w:rsid w:val="70ABE938"/>
    <w:rsid w:val="71AC22F4"/>
    <w:rsid w:val="7240012E"/>
    <w:rsid w:val="72D3EF53"/>
    <w:rsid w:val="730B7F1A"/>
    <w:rsid w:val="7397F4E6"/>
    <w:rsid w:val="73E012A1"/>
    <w:rsid w:val="746DFBF5"/>
    <w:rsid w:val="76CF95A8"/>
    <w:rsid w:val="77ED562D"/>
    <w:rsid w:val="7AEEEA04"/>
    <w:rsid w:val="7B37B17A"/>
    <w:rsid w:val="7C118E8F"/>
    <w:rsid w:val="7D71C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4:docId w14:val="1DD3C970"/>
  <w15:chartTrackingRefBased/>
  <w15:docId w15:val="{0F4B9822-F2EC-4525-B1DF-4E34DBFE064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="Times New Roman" w:hAnsi="Times New Roman" w:eastAsia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99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qFormat/>
    <w:rsid w:val="001649A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qFormat/>
    <w:rsid w:val="0022693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 w:default="1">
    <w:name w:val="Default Paragraph Font"/>
    <w:semiHidden/>
  </w:style>
  <w:style w:type="table" w:styleId="TableNormal" w:default="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semiHidden/>
  </w:style>
  <w:style w:type="table" w:styleId="TableGrid">
    <w:name w:val="Table Grid"/>
    <w:basedOn w:val="TableNormal"/>
    <w:rsid w:val="001649AF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selected-databasescolor-p2" w:customStyle="1">
    <w:name w:val="selected-databases color-p2"/>
    <w:basedOn w:val="DefaultParagraphFont"/>
    <w:rsid w:val="0022693B"/>
  </w:style>
  <w:style w:type="paragraph" w:styleId="Revision">
    <w:name w:val="Revision"/>
    <w:hidden/>
    <w:uiPriority w:val="99"/>
    <w:semiHidden/>
    <w:rsid w:val="003D7376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152427"/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link w:val="BalloonText"/>
    <w:rsid w:val="00152427"/>
    <w:rPr>
      <w:rFonts w:ascii="Segoe UI" w:hAnsi="Segoe UI" w:cs="Segoe UI"/>
      <w:sz w:val="18"/>
      <w:szCs w:val="18"/>
    </w:rPr>
  </w:style>
  <w:style xmlns:w14="http://schemas.microsoft.com/office/word/2010/wordml" xmlns:mc="http://schemas.openxmlformats.org/markup-compatibility/2006" xmlns:w="http://schemas.openxmlformats.org/wordprocessingml/2006/main" w:type="character" w:styleId="HeaderChar" w:customStyle="1" mc:Ignorable="w14">
    <w:name xmlns:w="http://schemas.openxmlformats.org/wordprocessingml/2006/main" w:val="Header Char"/>
    <w:basedOn xmlns:w="http://schemas.openxmlformats.org/wordprocessingml/2006/main" w:val="DefaultParagraphFont"/>
    <w:link xmlns:w="http://schemas.openxmlformats.org/wordprocessingml/2006/main" w:val="Head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Header" mc:Ignorable="w14">
    <w:name xmlns:w="http://schemas.openxmlformats.org/wordprocessingml/2006/main" w:val="header"/>
    <w:basedOn xmlns:w="http://schemas.openxmlformats.org/wordprocessingml/2006/main" w:val="Normal"/>
    <w:link xmlns:w="http://schemas.openxmlformats.org/wordprocessingml/2006/main" w:val="Head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  <w:style xmlns:w14="http://schemas.microsoft.com/office/word/2010/wordml" xmlns:mc="http://schemas.openxmlformats.org/markup-compatibility/2006" xmlns:w="http://schemas.openxmlformats.org/wordprocessingml/2006/main" w:type="character" w:styleId="FooterChar" w:customStyle="1" mc:Ignorable="w14">
    <w:name xmlns:w="http://schemas.openxmlformats.org/wordprocessingml/2006/main" w:val="Footer Char"/>
    <w:basedOn xmlns:w="http://schemas.openxmlformats.org/wordprocessingml/2006/main" w:val="DefaultParagraphFont"/>
    <w:link xmlns:w="http://schemas.openxmlformats.org/wordprocessingml/2006/main" w:val="Foot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Footer" mc:Ignorable="w14">
    <w:name xmlns:w="http://schemas.openxmlformats.org/wordprocessingml/2006/main" w:val="footer"/>
    <w:basedOn xmlns:w="http://schemas.openxmlformats.org/wordprocessingml/2006/main" w:val="Normal"/>
    <w:link xmlns:w="http://schemas.openxmlformats.org/wordprocessingml/2006/main" w:val="Foot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4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header" Target="header.xml" Id="R19c79d902c134aff" /><Relationship Type="http://schemas.openxmlformats.org/officeDocument/2006/relationships/footer" Target="footer.xml" Id="R6a2f7e4dbf46494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343DFC-2ADE-4274-8CA3-E0315B797FDB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ERDC Vicksburg, M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Undocumented claims (eg, "firstedness")</dc:title>
  <dc:subject/>
  <dc:creator>Dunbar</dc:creator>
  <keywords/>
  <dc:description/>
  <lastModifiedBy>Klarens Menage</lastModifiedBy>
  <revision>3</revision>
  <dcterms:created xsi:type="dcterms:W3CDTF">2024-01-08T22:38:00.0000000Z</dcterms:created>
  <dcterms:modified xsi:type="dcterms:W3CDTF">2024-01-14T18:05:23.7527707Z</dcterms:modified>
</coreProperties>
</file>